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5"/>
        <w:gridCol w:w="1279"/>
        <w:gridCol w:w="1279"/>
        <w:gridCol w:w="1279"/>
        <w:gridCol w:w="1279"/>
        <w:gridCol w:w="1279"/>
      </w:tblGrid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top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old 1 week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47673E" w:rsidRPr="00576BA0" w:rsidRDefault="00B90478" w:rsidP="00476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77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</w:tcPr>
          <w:p w:rsidR="0047673E" w:rsidRPr="00576BA0" w:rsidRDefault="00B90478" w:rsidP="00476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47673E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47673E" w:rsidRPr="00576BA0" w:rsidRDefault="00846405" w:rsidP="00476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47673E" w:rsidRPr="00576BA0" w:rsidRDefault="00846405" w:rsidP="004767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1</w:t>
            </w:r>
          </w:p>
        </w:tc>
      </w:tr>
      <w:tr w:rsidR="006A1781" w:rsidRPr="00576BA0" w:rsidTr="006A1781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Asc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1279" w:type="dxa"/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6A1781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17743" w:rsidP="00A177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214D82">
              <w:rPr>
                <w:rFonts w:ascii="Times New Roman" w:hAnsi="Times New Roman" w:cs="Times New Roman" w:hint="eastAsia"/>
              </w:rPr>
              <w:t>.</w:t>
            </w:r>
            <w:r w:rsidR="00214D82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0</w:t>
            </w:r>
          </w:p>
        </w:tc>
        <w:tc>
          <w:tcPr>
            <w:tcW w:w="1279" w:type="dxa"/>
          </w:tcPr>
          <w:p w:rsidR="0047673E" w:rsidRPr="00576BA0" w:rsidRDefault="00214D82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262</w:t>
            </w:r>
          </w:p>
        </w:tc>
      </w:tr>
      <w:tr w:rsidR="006A1781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279" w:type="dxa"/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6</w:t>
            </w:r>
          </w:p>
        </w:tc>
      </w:tr>
      <w:tr w:rsidR="006A1781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Hey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279" w:type="dxa"/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9</w:t>
            </w:r>
          </w:p>
        </w:tc>
      </w:tr>
      <w:tr w:rsidR="006A1781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1</w:t>
            </w:r>
          </w:p>
        </w:tc>
        <w:tc>
          <w:tcPr>
            <w:tcW w:w="1279" w:type="dxa"/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8</w:t>
            </w:r>
          </w:p>
        </w:tc>
      </w:tr>
      <w:tr w:rsidR="006A1781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17743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tf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1279" w:type="dxa"/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8</w:t>
            </w:r>
          </w:p>
        </w:tc>
      </w:tr>
      <w:tr w:rsidR="0047673E" w:rsidRPr="00576BA0" w:rsidTr="006A1781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3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1</w:t>
            </w:r>
          </w:p>
        </w:tc>
        <w:tc>
          <w:tcPr>
            <w:tcW w:w="1279" w:type="dxa"/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Mdk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1279" w:type="dxa"/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A1781" w:rsidRPr="00576BA0" w:rsidRDefault="006A1781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79" w:type="dxa"/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0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rin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88</w:t>
            </w:r>
          </w:p>
        </w:tc>
        <w:tc>
          <w:tcPr>
            <w:tcW w:w="1279" w:type="dxa"/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6A1781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279" w:type="dxa"/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1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7</w:t>
            </w:r>
          </w:p>
        </w:tc>
        <w:tc>
          <w:tcPr>
            <w:tcW w:w="1279" w:type="dxa"/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0</w:t>
            </w:r>
          </w:p>
        </w:tc>
      </w:tr>
      <w:tr w:rsidR="0047673E" w:rsidRPr="00576BA0" w:rsidTr="006A1781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5</w:t>
            </w:r>
          </w:p>
        </w:tc>
        <w:tc>
          <w:tcPr>
            <w:tcW w:w="1279" w:type="dxa"/>
          </w:tcPr>
          <w:p w:rsidR="0047673E" w:rsidRPr="00576BA0" w:rsidRDefault="00AD498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0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ou4f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279" w:type="dxa"/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2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1279" w:type="dxa"/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3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1279" w:type="dxa"/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6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1279" w:type="dxa"/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3</w:t>
            </w: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47673E" w:rsidRPr="00576BA0" w:rsidRDefault="00A531CB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63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87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47673E" w:rsidRPr="00576BA0" w:rsidTr="006A1781">
        <w:trPr>
          <w:trHeight w:val="463"/>
          <w:jc w:val="center"/>
        </w:trPr>
        <w:tc>
          <w:tcPr>
            <w:tcW w:w="1403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47673E" w:rsidRPr="00576BA0" w:rsidRDefault="0047673E" w:rsidP="002308FC">
            <w:pPr>
              <w:rPr>
                <w:rFonts w:ascii="Times New Roman" w:hAnsi="Times New Roman" w:cs="Times New Roman"/>
              </w:rPr>
            </w:pPr>
          </w:p>
        </w:tc>
      </w:tr>
    </w:tbl>
    <w:p w:rsidR="0047673E" w:rsidRPr="00576BA0" w:rsidRDefault="0047673E" w:rsidP="0047673E">
      <w:pPr>
        <w:rPr>
          <w:rFonts w:ascii="Times New Roman" w:hAnsi="Times New Roman" w:cs="Times New Roman"/>
        </w:rPr>
      </w:pPr>
    </w:p>
    <w:p w:rsidR="00130E3E" w:rsidRPr="00576BA0" w:rsidRDefault="00130E3E">
      <w:pPr>
        <w:rPr>
          <w:rFonts w:ascii="Times New Roman" w:hAnsi="Times New Roman" w:cs="Times New Roman"/>
        </w:rPr>
      </w:pPr>
    </w:p>
    <w:p w:rsidR="00576BA0" w:rsidRPr="00576BA0" w:rsidRDefault="00576BA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5"/>
        <w:gridCol w:w="1279"/>
        <w:gridCol w:w="1279"/>
        <w:gridCol w:w="1279"/>
        <w:gridCol w:w="1279"/>
        <w:gridCol w:w="1279"/>
      </w:tblGrid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bookmarkStart w:id="0" w:name="OLE_LINK2"/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top w:val="single" w:sz="4" w:space="0" w:color="auto"/>
              <w:right w:val="single" w:sz="4" w:space="0" w:color="auto"/>
            </w:tcBorders>
          </w:tcPr>
          <w:p w:rsidR="00A531CB" w:rsidRPr="00576BA0" w:rsidRDefault="00A531CB" w:rsidP="00A531CB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 xml:space="preserve">Cold </w:t>
            </w: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73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0</w:t>
            </w:r>
          </w:p>
        </w:tc>
      </w:tr>
      <w:tr w:rsidR="00A531CB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Asc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1279" w:type="dxa"/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0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279" w:type="dxa"/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5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FB2E6D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96</w:t>
            </w:r>
          </w:p>
        </w:tc>
        <w:tc>
          <w:tcPr>
            <w:tcW w:w="1279" w:type="dxa"/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Hey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1279" w:type="dxa"/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25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279" w:type="dxa"/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tf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1279" w:type="dxa"/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</w:tr>
      <w:tr w:rsidR="00A531CB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0601A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279" w:type="dxa"/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Mdk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279" w:type="dxa"/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775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25</w:t>
            </w:r>
          </w:p>
        </w:tc>
        <w:tc>
          <w:tcPr>
            <w:tcW w:w="1279" w:type="dxa"/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5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rin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88</w:t>
            </w:r>
          </w:p>
        </w:tc>
        <w:tc>
          <w:tcPr>
            <w:tcW w:w="1279" w:type="dxa"/>
          </w:tcPr>
          <w:p w:rsidR="00A531CB" w:rsidRPr="00576BA0" w:rsidRDefault="00406966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8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38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2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</w:tr>
      <w:tr w:rsidR="00A531CB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7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ou4f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0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5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8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2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2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279" w:type="dxa"/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0</w:t>
            </w: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A531CB" w:rsidRPr="00576BA0" w:rsidRDefault="00275CB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63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87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A531CB" w:rsidRPr="00576BA0" w:rsidTr="002308FC">
        <w:trPr>
          <w:trHeight w:val="463"/>
          <w:jc w:val="center"/>
        </w:trPr>
        <w:tc>
          <w:tcPr>
            <w:tcW w:w="1403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A531CB" w:rsidRPr="00576BA0" w:rsidRDefault="00A531CB" w:rsidP="002308FC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:rsidR="00576BA0" w:rsidRPr="00576BA0" w:rsidRDefault="00576BA0">
      <w:pPr>
        <w:rPr>
          <w:rFonts w:ascii="Times New Roman" w:hAnsi="Times New Roman" w:cs="Times New Roman"/>
        </w:rPr>
      </w:pPr>
    </w:p>
    <w:p w:rsidR="00576BA0" w:rsidRPr="00576BA0" w:rsidRDefault="00576BA0">
      <w:pPr>
        <w:rPr>
          <w:rFonts w:ascii="Times New Roman" w:hAnsi="Times New Roman" w:cs="Times New Roman"/>
        </w:rPr>
      </w:pPr>
    </w:p>
    <w:p w:rsidR="00576BA0" w:rsidRPr="00576BA0" w:rsidRDefault="00576BA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5"/>
        <w:gridCol w:w="1279"/>
        <w:gridCol w:w="1279"/>
        <w:gridCol w:w="1279"/>
        <w:gridCol w:w="1279"/>
        <w:gridCol w:w="1279"/>
      </w:tblGrid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top w:val="single" w:sz="4" w:space="0" w:color="auto"/>
              <w:right w:val="single" w:sz="4" w:space="0" w:color="auto"/>
            </w:tcBorders>
          </w:tcPr>
          <w:p w:rsidR="006C4875" w:rsidRDefault="006C4875" w:rsidP="006C4875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 xml:space="preserve">L 316,243 </w:t>
            </w:r>
          </w:p>
          <w:p w:rsidR="006C4875" w:rsidRPr="00576BA0" w:rsidRDefault="006C4875" w:rsidP="006C48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3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4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9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Asc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9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6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Hey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1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6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7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tf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1279" w:type="dxa"/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2308F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Mdk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2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4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rin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3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5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2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3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1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3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ou4f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2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5</w:t>
            </w:r>
          </w:p>
        </w:tc>
        <w:tc>
          <w:tcPr>
            <w:tcW w:w="1279" w:type="dxa"/>
          </w:tcPr>
          <w:p w:rsidR="008E653F" w:rsidRPr="00576BA0" w:rsidRDefault="008E653F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805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2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643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9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6</w:t>
            </w:r>
          </w:p>
        </w:tc>
        <w:tc>
          <w:tcPr>
            <w:tcW w:w="1279" w:type="dxa"/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8E65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</w:tbl>
    <w:p w:rsidR="00576BA0" w:rsidRPr="00576BA0" w:rsidRDefault="00576BA0">
      <w:pPr>
        <w:rPr>
          <w:rFonts w:ascii="Times New Roman" w:hAnsi="Times New Roman" w:cs="Times New Roman"/>
        </w:rPr>
      </w:pPr>
    </w:p>
    <w:p w:rsidR="00576BA0" w:rsidRPr="00576BA0" w:rsidRDefault="00576BA0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1155"/>
        <w:gridCol w:w="1279"/>
        <w:gridCol w:w="1279"/>
        <w:gridCol w:w="1279"/>
        <w:gridCol w:w="1279"/>
        <w:gridCol w:w="1279"/>
      </w:tblGrid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t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6775BE">
              <w:rPr>
                <w:rFonts w:ascii="Times New Roman" w:hAnsi="Times New Roman" w:cs="Times New Roman"/>
                <w:i/>
              </w:rPr>
              <w:t>p</w:t>
            </w:r>
            <w:r w:rsidRPr="00576BA0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top w:val="single" w:sz="4" w:space="0" w:color="auto"/>
              <w:right w:val="single" w:sz="4" w:space="0" w:color="auto"/>
            </w:tcBorders>
          </w:tcPr>
          <w:p w:rsidR="006C4875" w:rsidRDefault="006C487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 316,243 </w:t>
            </w:r>
          </w:p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1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6C4875" w:rsidRPr="00576BA0" w:rsidRDefault="00662F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7</w:t>
            </w:r>
          </w:p>
        </w:tc>
        <w:tc>
          <w:tcPr>
            <w:tcW w:w="1279" w:type="dxa"/>
            <w:tcBorders>
              <w:top w:val="single" w:sz="4" w:space="0" w:color="auto"/>
              <w:right w:val="single" w:sz="4" w:space="0" w:color="auto"/>
            </w:tcBorders>
          </w:tcPr>
          <w:p w:rsidR="006C4875" w:rsidRPr="00576BA0" w:rsidRDefault="00662F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gr2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</w:tcPr>
          <w:p w:rsidR="006C4875" w:rsidRPr="00576BA0" w:rsidRDefault="00662F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1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6C4875" w:rsidRPr="00576BA0" w:rsidRDefault="00662F3F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0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Asc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Drd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4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Nrcam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6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4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6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7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es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Heyl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9</w:t>
            </w:r>
          </w:p>
        </w:tc>
      </w:tr>
      <w:tr w:rsidR="006C4875" w:rsidRPr="00576BA0" w:rsidTr="00662F3F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7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euro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9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7</w:t>
            </w:r>
          </w:p>
        </w:tc>
      </w:tr>
      <w:tr w:rsidR="006C4875" w:rsidRPr="00576BA0" w:rsidTr="00662F3F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6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tf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8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Olig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x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Hdac4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1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Mdk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11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8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rg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ax6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01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8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Bdnf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Grin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2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100b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69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hrm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1279" w:type="dxa"/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7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DF6500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sd95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5</w:t>
            </w:r>
          </w:p>
        </w:tc>
        <w:tc>
          <w:tcPr>
            <w:tcW w:w="1279" w:type="dxa"/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0</w:t>
            </w: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Fgf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1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942</w:t>
            </w:r>
          </w:p>
        </w:tc>
        <w:tc>
          <w:tcPr>
            <w:tcW w:w="1279" w:type="dxa"/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8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Pou4f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0</w:t>
            </w:r>
          </w:p>
        </w:tc>
        <w:tc>
          <w:tcPr>
            <w:tcW w:w="1279" w:type="dxa"/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52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Notch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1</w:t>
            </w:r>
          </w:p>
        </w:tc>
        <w:tc>
          <w:tcPr>
            <w:tcW w:w="1279" w:type="dxa"/>
          </w:tcPr>
          <w:p w:rsidR="000B07CC" w:rsidRPr="00576BA0" w:rsidRDefault="000B07CC" w:rsidP="002308F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590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Bmp8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2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proofErr w:type="spellStart"/>
            <w:r w:rsidRPr="00576BA0">
              <w:rPr>
                <w:rFonts w:ascii="Times New Roman" w:hAnsi="Times New Roman" w:cs="Times New Roman"/>
              </w:rPr>
              <w:t>TgfB</w:t>
            </w:r>
            <w:proofErr w:type="spellEnd"/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1279" w:type="dxa"/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1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8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2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1279" w:type="dxa"/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1</w:t>
            </w: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  <w:tcBorders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  <w:r w:rsidRPr="00576BA0">
              <w:rPr>
                <w:rFonts w:ascii="Times New Roman" w:hAnsi="Times New Roman" w:cs="Times New Roman"/>
              </w:rPr>
              <w:t>Adbr3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279" w:type="dxa"/>
            <w:tcBorders>
              <w:right w:val="single" w:sz="4" w:space="0" w:color="auto"/>
            </w:tcBorders>
          </w:tcPr>
          <w:p w:rsidR="006C4875" w:rsidRPr="00576BA0" w:rsidRDefault="000B07CC" w:rsidP="002308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3</w:t>
            </w:r>
            <w:bookmarkStart w:id="1" w:name="_GoBack"/>
            <w:bookmarkEnd w:id="1"/>
          </w:p>
        </w:tc>
        <w:tc>
          <w:tcPr>
            <w:tcW w:w="1279" w:type="dxa"/>
            <w:tcBorders>
              <w:left w:val="single" w:sz="4" w:space="0" w:color="auto"/>
              <w:righ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left w:val="single" w:sz="4" w:space="0" w:color="auto"/>
            </w:tcBorders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87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  <w:tr w:rsidR="006C4875" w:rsidRPr="00576BA0" w:rsidTr="002308FC">
        <w:trPr>
          <w:trHeight w:val="463"/>
          <w:jc w:val="center"/>
        </w:trPr>
        <w:tc>
          <w:tcPr>
            <w:tcW w:w="1403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</w:tcPr>
          <w:p w:rsidR="006C4875" w:rsidRPr="00576BA0" w:rsidRDefault="006C4875" w:rsidP="002308FC">
            <w:pPr>
              <w:rPr>
                <w:rFonts w:ascii="Times New Roman" w:hAnsi="Times New Roman" w:cs="Times New Roman"/>
              </w:rPr>
            </w:pPr>
          </w:p>
        </w:tc>
      </w:tr>
    </w:tbl>
    <w:p w:rsidR="00576BA0" w:rsidRPr="00576BA0" w:rsidRDefault="00576BA0">
      <w:pPr>
        <w:rPr>
          <w:rFonts w:ascii="Times New Roman" w:hAnsi="Times New Roman" w:cs="Times New Roman"/>
        </w:rPr>
      </w:pPr>
    </w:p>
    <w:p w:rsidR="00576BA0" w:rsidRPr="00576BA0" w:rsidRDefault="00576BA0">
      <w:pPr>
        <w:rPr>
          <w:rFonts w:ascii="Times New Roman" w:hAnsi="Times New Roman" w:cs="Times New Roman"/>
        </w:rPr>
      </w:pPr>
    </w:p>
    <w:sectPr w:rsidR="00576BA0" w:rsidRPr="00576B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73E"/>
    <w:rsid w:val="000601A5"/>
    <w:rsid w:val="000B07CC"/>
    <w:rsid w:val="00130E3E"/>
    <w:rsid w:val="00214D82"/>
    <w:rsid w:val="002308FC"/>
    <w:rsid w:val="00275CBF"/>
    <w:rsid w:val="00406966"/>
    <w:rsid w:val="0047673E"/>
    <w:rsid w:val="00576BA0"/>
    <w:rsid w:val="00662F3F"/>
    <w:rsid w:val="006775BE"/>
    <w:rsid w:val="006A1781"/>
    <w:rsid w:val="006C4875"/>
    <w:rsid w:val="00846405"/>
    <w:rsid w:val="008E653F"/>
    <w:rsid w:val="00A17743"/>
    <w:rsid w:val="00A531CB"/>
    <w:rsid w:val="00AD498B"/>
    <w:rsid w:val="00B90478"/>
    <w:rsid w:val="00DF6500"/>
    <w:rsid w:val="00FB2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8C76D"/>
  <w15:chartTrackingRefBased/>
  <w15:docId w15:val="{A0BAF9B5-28EC-49FA-9C4F-6B2495B2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4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ONGWHI</dc:creator>
  <cp:keywords/>
  <dc:description/>
  <cp:lastModifiedBy>KIM JONGWHI</cp:lastModifiedBy>
  <cp:revision>7</cp:revision>
  <dcterms:created xsi:type="dcterms:W3CDTF">2018-12-22T07:12:00Z</dcterms:created>
  <dcterms:modified xsi:type="dcterms:W3CDTF">2018-12-22T11:03:00Z</dcterms:modified>
</cp:coreProperties>
</file>